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C72F3" w14:textId="77777777" w:rsidR="009E0FE8" w:rsidRDefault="00A368D0" w:rsidP="00A368D0">
      <w:pPr>
        <w:spacing w:after="0" w:line="240" w:lineRule="auto"/>
        <w:rPr>
          <w:rFonts w:ascii="Arial" w:hAnsi="Arial" w:cs="Arial"/>
        </w:rPr>
      </w:pPr>
      <w:r w:rsidRPr="00A368D0">
        <w:rPr>
          <w:rFonts w:ascii="Arial" w:hAnsi="Arial" w:cs="Arial"/>
        </w:rPr>
        <w:t>Appe</w:t>
      </w:r>
      <w:r w:rsidR="006D33A6">
        <w:rPr>
          <w:rFonts w:ascii="Arial" w:hAnsi="Arial" w:cs="Arial"/>
        </w:rPr>
        <w:t>n</w:t>
      </w:r>
      <w:r w:rsidRPr="00A368D0">
        <w:rPr>
          <w:rFonts w:ascii="Arial" w:hAnsi="Arial" w:cs="Arial"/>
        </w:rPr>
        <w:t>dix 1</w:t>
      </w:r>
    </w:p>
    <w:p w14:paraId="29D27998" w14:textId="77777777" w:rsidR="00A368D0" w:rsidRDefault="00A368D0" w:rsidP="00A368D0">
      <w:pPr>
        <w:spacing w:after="0" w:line="240" w:lineRule="auto"/>
        <w:rPr>
          <w:rFonts w:ascii="Arial" w:hAnsi="Arial" w:cs="Arial"/>
        </w:rPr>
      </w:pPr>
    </w:p>
    <w:p w14:paraId="0A8F813C" w14:textId="77777777" w:rsidR="00A368D0" w:rsidRDefault="00A368D0" w:rsidP="00A368D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Joint Symptoms Survey</w:t>
      </w:r>
    </w:p>
    <w:p w14:paraId="2586EC59" w14:textId="77777777" w:rsidR="00053373" w:rsidRDefault="00053373" w:rsidP="00A368D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All responses are confidential</w:t>
      </w:r>
    </w:p>
    <w:p w14:paraId="4425C5F5" w14:textId="77777777" w:rsidR="00A368D0" w:rsidRDefault="00A368D0" w:rsidP="00A368D0">
      <w:pPr>
        <w:spacing w:after="0" w:line="240" w:lineRule="auto"/>
        <w:rPr>
          <w:rFonts w:ascii="Arial" w:hAnsi="Arial" w:cs="Arial"/>
        </w:rPr>
      </w:pPr>
    </w:p>
    <w:p w14:paraId="233E85F9" w14:textId="31295D27" w:rsidR="00D86CE0" w:rsidRPr="003E5407" w:rsidRDefault="003E5407" w:rsidP="00A368D0">
      <w:pPr>
        <w:pStyle w:val="Heading1"/>
        <w:numPr>
          <w:ilvl w:val="0"/>
          <w:numId w:val="1"/>
        </w:numPr>
        <w:shd w:val="clear" w:color="auto" w:fill="FFFFFF"/>
        <w:spacing w:before="0" w:beforeAutospacing="0" w:after="24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>Please list your age</w:t>
      </w:r>
      <w:r w:rsidR="00D86CE0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</w:t>
      </w:r>
      <w:r w:rsidR="00D86CE0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 w:rsidR="00D86CE0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</w:p>
    <w:p w14:paraId="1AE7692B" w14:textId="63B725E2" w:rsidR="003E5407" w:rsidRDefault="003E5407" w:rsidP="00A368D0">
      <w:pPr>
        <w:pStyle w:val="Heading1"/>
        <w:numPr>
          <w:ilvl w:val="0"/>
          <w:numId w:val="1"/>
        </w:numPr>
        <w:shd w:val="clear" w:color="auto" w:fill="FFFFFF"/>
        <w:spacing w:before="0" w:beforeAutospacing="0" w:after="24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 w:rsidRPr="003E5407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>How much do you weigh?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 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</w:p>
    <w:p w14:paraId="04352A5E" w14:textId="59D74ABE" w:rsidR="003E5407" w:rsidRPr="003E5407" w:rsidRDefault="003E5407" w:rsidP="00A368D0">
      <w:pPr>
        <w:pStyle w:val="Heading1"/>
        <w:numPr>
          <w:ilvl w:val="0"/>
          <w:numId w:val="1"/>
        </w:numPr>
        <w:shd w:val="clear" w:color="auto" w:fill="FFFFFF"/>
        <w:spacing w:before="0" w:beforeAutospacing="0" w:after="24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How tall are you?  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ft. 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in.</w:t>
      </w:r>
    </w:p>
    <w:p w14:paraId="0C0D9D02" w14:textId="335B2E1F" w:rsidR="00A70662" w:rsidRDefault="00A70662" w:rsidP="00A368D0">
      <w:pPr>
        <w:pStyle w:val="Heading1"/>
        <w:numPr>
          <w:ilvl w:val="0"/>
          <w:numId w:val="1"/>
        </w:numPr>
        <w:shd w:val="clear" w:color="auto" w:fill="FFFFFF"/>
        <w:spacing w:before="0" w:beforeAutospacing="0" w:after="24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About how many </w:t>
      </w:r>
      <w:proofErr w:type="spellStart"/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>calvings</w:t>
      </w:r>
      <w:proofErr w:type="spellEnd"/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have you performed or attended this season? 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</w:p>
    <w:p w14:paraId="4C051F99" w14:textId="2D03FEEF" w:rsidR="003E5407" w:rsidRPr="003E5407" w:rsidRDefault="003E5407" w:rsidP="003E5407">
      <w:pPr>
        <w:pStyle w:val="Heading1"/>
        <w:numPr>
          <w:ilvl w:val="0"/>
          <w:numId w:val="1"/>
        </w:numPr>
        <w:shd w:val="clear" w:color="auto" w:fill="FFFFFF"/>
        <w:spacing w:before="0" w:beforeAutospacing="0" w:after="24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Do you have a night calver?  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Yes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No</w:t>
      </w:r>
    </w:p>
    <w:p w14:paraId="3784832F" w14:textId="7DCBBC8E" w:rsidR="00A368D0" w:rsidRDefault="00A368D0" w:rsidP="00A368D0">
      <w:pPr>
        <w:pStyle w:val="Heading1"/>
        <w:numPr>
          <w:ilvl w:val="0"/>
          <w:numId w:val="1"/>
        </w:numPr>
        <w:shd w:val="clear" w:color="auto" w:fill="FFFFFF"/>
        <w:spacing w:before="0" w:beforeAutospacing="0" w:after="24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Have you ever had a joint injury?  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Yes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No</w:t>
      </w:r>
    </w:p>
    <w:p w14:paraId="71A9711F" w14:textId="77777777" w:rsidR="00D652C1" w:rsidRDefault="00D652C1" w:rsidP="00A368D0">
      <w:pPr>
        <w:pStyle w:val="Heading1"/>
        <w:numPr>
          <w:ilvl w:val="0"/>
          <w:numId w:val="1"/>
        </w:numPr>
        <w:shd w:val="clear" w:color="auto" w:fill="FFFFFF"/>
        <w:spacing w:before="0" w:beforeAutospacing="0" w:after="24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>What joint(s) was (were) injured (check all that apply):</w:t>
      </w:r>
      <w:r w:rsidRPr="00D652C1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</w:t>
      </w:r>
    </w:p>
    <w:p w14:paraId="0C65A44E" w14:textId="77777777" w:rsidR="00D652C1" w:rsidRDefault="00D652C1" w:rsidP="00D652C1">
      <w:pPr>
        <w:pStyle w:val="Heading1"/>
        <w:shd w:val="clear" w:color="auto" w:fill="FFFFFF"/>
        <w:spacing w:before="0" w:beforeAutospacing="0" w:after="120" w:afterAutospacing="0"/>
        <w:ind w:left="72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shoulder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elbow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wrist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hand or fingers</w:t>
      </w:r>
    </w:p>
    <w:p w14:paraId="325D097F" w14:textId="77777777" w:rsidR="00D652C1" w:rsidRDefault="00D652C1" w:rsidP="00D652C1">
      <w:pPr>
        <w:pStyle w:val="Heading1"/>
        <w:shd w:val="clear" w:color="auto" w:fill="FFFFFF"/>
        <w:spacing w:before="0" w:beforeAutospacing="0" w:after="120" w:afterAutospacing="0"/>
        <w:ind w:left="72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neck (cervical spine)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mid- or low-back</w:t>
      </w:r>
    </w:p>
    <w:p w14:paraId="364219B7" w14:textId="77777777" w:rsidR="00D652C1" w:rsidRDefault="00D652C1" w:rsidP="00D652C1">
      <w:pPr>
        <w:pStyle w:val="Heading1"/>
        <w:shd w:val="clear" w:color="auto" w:fill="FFFFFF"/>
        <w:spacing w:before="0" w:beforeAutospacing="0" w:after="120" w:afterAutospacing="0"/>
        <w:ind w:left="72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hip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knee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ankle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foot or toes</w:t>
      </w:r>
    </w:p>
    <w:p w14:paraId="20E14D63" w14:textId="77777777" w:rsidR="00A368D0" w:rsidRDefault="00A368D0" w:rsidP="00A368D0">
      <w:pPr>
        <w:pStyle w:val="Heading1"/>
        <w:numPr>
          <w:ilvl w:val="0"/>
          <w:numId w:val="1"/>
        </w:numPr>
        <w:shd w:val="clear" w:color="auto" w:fill="FFFFFF"/>
        <w:spacing w:before="0" w:beforeAutospacing="0" w:after="24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Did </w:t>
      </w:r>
      <w:r w:rsidR="00D652C1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>a joint injury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cause you to miss work</w:t>
      </w:r>
      <w:r w:rsidR="00D652C1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>, school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or sports?  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Yes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No</w:t>
      </w:r>
    </w:p>
    <w:p w14:paraId="2435DA98" w14:textId="77777777" w:rsidR="00A368D0" w:rsidRDefault="00A368D0" w:rsidP="00D652C1">
      <w:pPr>
        <w:pStyle w:val="Heading1"/>
        <w:numPr>
          <w:ilvl w:val="0"/>
          <w:numId w:val="1"/>
        </w:numPr>
        <w:shd w:val="clear" w:color="auto" w:fill="FFFFFF"/>
        <w:spacing w:before="0" w:beforeAutospacing="0" w:after="12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>Do you have pain in any joints</w:t>
      </w:r>
      <w:r w:rsidR="00D652C1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at any time during the year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?  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Yes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No</w:t>
      </w:r>
    </w:p>
    <w:p w14:paraId="410FCE90" w14:textId="44BFEBF9" w:rsidR="00D652C1" w:rsidRPr="00D652C1" w:rsidRDefault="0060613D" w:rsidP="00D652C1">
      <w:pPr>
        <w:pStyle w:val="Heading1"/>
        <w:shd w:val="clear" w:color="auto" w:fill="FFFFFF"/>
        <w:spacing w:before="0" w:beforeAutospacing="0" w:after="120" w:afterAutospacing="0"/>
        <w:ind w:left="720"/>
        <w:jc w:val="center"/>
        <w:rPr>
          <w:rFonts w:asciiTheme="minorHAnsi" w:eastAsia="Times New Roman" w:hAnsiTheme="minorHAnsi" w:cs="Arial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color w:val="000000"/>
          <w:sz w:val="24"/>
          <w:szCs w:val="24"/>
        </w:rPr>
        <w:t>If no, skip to question 1</w:t>
      </w:r>
      <w:r w:rsidR="00D86CE0">
        <w:rPr>
          <w:rFonts w:asciiTheme="minorHAnsi" w:eastAsia="Times New Roman" w:hAnsiTheme="minorHAnsi" w:cs="Arial"/>
          <w:color w:val="000000"/>
          <w:sz w:val="24"/>
          <w:szCs w:val="24"/>
        </w:rPr>
        <w:t>7</w:t>
      </w:r>
    </w:p>
    <w:p w14:paraId="16743FE2" w14:textId="77777777" w:rsidR="00D652C1" w:rsidRPr="00D652C1" w:rsidRDefault="00D652C1" w:rsidP="00D652C1">
      <w:pPr>
        <w:pStyle w:val="Heading1"/>
        <w:numPr>
          <w:ilvl w:val="0"/>
          <w:numId w:val="1"/>
        </w:numPr>
        <w:shd w:val="clear" w:color="auto" w:fill="FFFFFF"/>
        <w:spacing w:before="0" w:beforeAutospacing="0" w:after="24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During how many months of the year are there at least some days with joint pain?  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 w:rsidRPr="00D652C1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 </w:t>
      </w:r>
    </w:p>
    <w:p w14:paraId="04C38537" w14:textId="77777777" w:rsidR="00D652C1" w:rsidRDefault="00A368D0" w:rsidP="00D652C1">
      <w:pPr>
        <w:pStyle w:val="Heading1"/>
        <w:numPr>
          <w:ilvl w:val="0"/>
          <w:numId w:val="1"/>
        </w:numPr>
        <w:shd w:val="clear" w:color="auto" w:fill="FFFFFF"/>
        <w:spacing w:before="0" w:beforeAutospacing="0" w:after="12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During how many days of </w:t>
      </w:r>
      <w:r w:rsidR="00D652C1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>each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month do you have joint pain?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</w:p>
    <w:p w14:paraId="5BDA46BA" w14:textId="77777777" w:rsidR="00A368D0" w:rsidRDefault="00A368D0" w:rsidP="00D652C1">
      <w:pPr>
        <w:pStyle w:val="Heading1"/>
        <w:shd w:val="clear" w:color="auto" w:fill="FFFFFF"/>
        <w:spacing w:before="0" w:beforeAutospacing="0" w:after="240" w:afterAutospacing="0"/>
        <w:ind w:left="72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1 to 6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7-12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13-18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19-24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25 to all days</w:t>
      </w:r>
    </w:p>
    <w:p w14:paraId="5FD82CCD" w14:textId="77777777" w:rsidR="00D652C1" w:rsidRDefault="00D652C1" w:rsidP="00D652C1">
      <w:pPr>
        <w:pStyle w:val="Heading1"/>
        <w:numPr>
          <w:ilvl w:val="0"/>
          <w:numId w:val="1"/>
        </w:numPr>
        <w:shd w:val="clear" w:color="auto" w:fill="FFFFFF"/>
        <w:spacing w:before="0" w:beforeAutospacing="0" w:after="12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What are your most painful </w:t>
      </w:r>
      <w:r w:rsidR="00A535A5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agricultural 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>activities?</w:t>
      </w:r>
    </w:p>
    <w:p w14:paraId="033BAF82" w14:textId="77777777" w:rsidR="00D652C1" w:rsidRDefault="00D652C1" w:rsidP="00D652C1">
      <w:pPr>
        <w:pStyle w:val="Heading1"/>
        <w:shd w:val="clear" w:color="auto" w:fill="FFFFFF"/>
        <w:spacing w:before="0" w:beforeAutospacing="0" w:after="120" w:afterAutospacing="0"/>
        <w:ind w:left="72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Calving operations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Feeding livestock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Lifting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Carrying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Climbing</w:t>
      </w:r>
    </w:p>
    <w:p w14:paraId="23C8CB72" w14:textId="77777777" w:rsidR="00D652C1" w:rsidRDefault="00D652C1" w:rsidP="00D652C1">
      <w:pPr>
        <w:pStyle w:val="Heading1"/>
        <w:shd w:val="clear" w:color="auto" w:fill="FFFFFF"/>
        <w:spacing w:before="0" w:beforeAutospacing="0" w:after="120" w:afterAutospacing="0"/>
        <w:ind w:left="72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Branding operations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Riding horseback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Walking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</w:t>
      </w:r>
      <w:r w:rsidR="00A535A5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>Driving tractor</w:t>
      </w:r>
    </w:p>
    <w:p w14:paraId="69319740" w14:textId="77777777" w:rsidR="00A535A5" w:rsidRDefault="00A535A5" w:rsidP="00A535A5">
      <w:pPr>
        <w:pStyle w:val="Heading1"/>
        <w:shd w:val="clear" w:color="auto" w:fill="FFFFFF"/>
        <w:spacing w:before="0" w:beforeAutospacing="0" w:after="240" w:afterAutospacing="0"/>
        <w:ind w:left="72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Driving 4-wheeler</w:t>
      </w:r>
    </w:p>
    <w:p w14:paraId="2E8463FE" w14:textId="74D995D8" w:rsidR="00A368D0" w:rsidRDefault="00A368D0" w:rsidP="00A368D0">
      <w:pPr>
        <w:pStyle w:val="Heading1"/>
        <w:numPr>
          <w:ilvl w:val="0"/>
          <w:numId w:val="1"/>
        </w:numPr>
        <w:shd w:val="clear" w:color="auto" w:fill="FFFFFF"/>
        <w:spacing w:before="0" w:beforeAutospacing="0" w:after="24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Has a doctor </w:t>
      </w:r>
      <w:r w:rsidR="00D86CE0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(or other health care provider) 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diagnosed you with arthritis?  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Yes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No</w:t>
      </w:r>
    </w:p>
    <w:p w14:paraId="27FCD6C6" w14:textId="77777777" w:rsidR="00A535A5" w:rsidRDefault="00A368D0" w:rsidP="00A535A5">
      <w:pPr>
        <w:pStyle w:val="Heading1"/>
        <w:numPr>
          <w:ilvl w:val="0"/>
          <w:numId w:val="1"/>
        </w:numPr>
        <w:shd w:val="clear" w:color="auto" w:fill="FFFFFF"/>
        <w:spacing w:before="0" w:beforeAutospacing="0" w:after="12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If you have arthritis, which type?  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osteoarthritis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rheumatoid arthritis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 w:rsidR="00A535A5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gout</w:t>
      </w:r>
      <w:r w:rsidR="00A535A5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</w:p>
    <w:p w14:paraId="29C8390E" w14:textId="77777777" w:rsidR="00A535A5" w:rsidRDefault="00A535A5" w:rsidP="00A535A5">
      <w:pPr>
        <w:pStyle w:val="Heading1"/>
        <w:shd w:val="clear" w:color="auto" w:fill="FFFFFF"/>
        <w:spacing w:before="0" w:beforeAutospacing="0" w:after="120" w:afterAutospacing="0"/>
        <w:ind w:left="72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  psoriatic (psoriasis-related)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 w:rsidR="00A368D0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 w:rsidR="00A368D0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lupus</w:t>
      </w:r>
      <w:r w:rsidR="00A368D0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 w:rsidR="00A368D0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 w:rsidR="00A368D0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Lyme arthritis</w:t>
      </w:r>
      <w:r w:rsidR="00A368D0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 w:rsidR="00A368D0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</w:p>
    <w:p w14:paraId="0141A0BC" w14:textId="77777777" w:rsidR="00A368D0" w:rsidRDefault="00A368D0" w:rsidP="00A535A5">
      <w:pPr>
        <w:pStyle w:val="Heading1"/>
        <w:shd w:val="clear" w:color="auto" w:fill="FFFFFF"/>
        <w:spacing w:before="0" w:beforeAutospacing="0" w:after="240" w:afterAutospacing="0"/>
        <w:ind w:left="72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other: </w:t>
      </w:r>
      <w:r w:rsidRPr="009C55D3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 w:rsidRPr="009C55D3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 w:rsidRPr="009C55D3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 w:rsidRPr="009C55D3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 w:rsidRPr="0026781B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not sure</w:t>
      </w:r>
    </w:p>
    <w:p w14:paraId="4DC00D2F" w14:textId="77777777" w:rsidR="00A368D0" w:rsidRDefault="00A368D0" w:rsidP="00A368D0">
      <w:pPr>
        <w:pStyle w:val="Heading1"/>
        <w:numPr>
          <w:ilvl w:val="0"/>
          <w:numId w:val="1"/>
        </w:numPr>
        <w:shd w:val="clear" w:color="auto" w:fill="FFFFFF"/>
        <w:spacing w:before="0" w:beforeAutospacing="0" w:after="24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Did a doctor obtain x-rays of your painful joint(s)?  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yes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no</w:t>
      </w:r>
    </w:p>
    <w:p w14:paraId="5BC6A974" w14:textId="77777777" w:rsidR="00A535A5" w:rsidRPr="00A535A5" w:rsidRDefault="00A368D0" w:rsidP="00A535A5">
      <w:pPr>
        <w:pStyle w:val="Heading1"/>
        <w:numPr>
          <w:ilvl w:val="0"/>
          <w:numId w:val="1"/>
        </w:numPr>
        <w:shd w:val="clear" w:color="auto" w:fill="FFFFFF"/>
        <w:spacing w:before="0" w:beforeAutospacing="0" w:after="12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>In which joint(s) have you been diagnosed with art</w:t>
      </w:r>
      <w:r w:rsidR="00A535A5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>hritis? (check all that apply)</w:t>
      </w:r>
      <w:r w:rsidR="00A535A5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 w:rsidR="00A535A5" w:rsidRPr="00A535A5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none</w:t>
      </w:r>
      <w:r w:rsidR="00A535A5" w:rsidRPr="00A535A5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 w:rsidR="00A535A5" w:rsidRPr="00A535A5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</w:p>
    <w:p w14:paraId="6F5FA33A" w14:textId="77777777" w:rsidR="00A368D0" w:rsidRDefault="00A368D0" w:rsidP="00A535A5">
      <w:pPr>
        <w:pStyle w:val="Heading1"/>
        <w:shd w:val="clear" w:color="auto" w:fill="FFFFFF"/>
        <w:spacing w:before="0" w:beforeAutospacing="0" w:after="120" w:afterAutospacing="0"/>
        <w:ind w:left="720" w:firstLine="72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lastRenderedPageBreak/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knee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hip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shoulder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neck (cervical spine)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</w:p>
    <w:p w14:paraId="4305CAFA" w14:textId="77777777" w:rsidR="00A368D0" w:rsidRDefault="00A368D0" w:rsidP="00A535A5">
      <w:pPr>
        <w:pStyle w:val="Heading1"/>
        <w:shd w:val="clear" w:color="auto" w:fill="FFFFFF"/>
        <w:spacing w:before="0" w:beforeAutospacing="0" w:after="120" w:afterAutospacing="0"/>
        <w:ind w:left="1080" w:firstLine="36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low back (lumbar spine)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wrist or hand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ankle or foot</w:t>
      </w:r>
    </w:p>
    <w:p w14:paraId="5048A9AB" w14:textId="77777777" w:rsidR="00A368D0" w:rsidRPr="004C44C7" w:rsidRDefault="00A368D0" w:rsidP="00A535A5">
      <w:pPr>
        <w:pStyle w:val="Heading1"/>
        <w:shd w:val="clear" w:color="auto" w:fill="FFFFFF"/>
        <w:spacing w:before="0" w:beforeAutospacing="0" w:after="120" w:afterAutospacing="0"/>
        <w:ind w:left="360" w:firstLine="36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elbow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other joint: </w:t>
      </w:r>
      <w:r w:rsidRPr="0026781B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 w:rsidRPr="0026781B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 w:rsidRPr="0026781B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 w:rsidRPr="0026781B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 w:rsidRPr="0026781B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 w:rsidRPr="0026781B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 w:rsidRPr="004C44C7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 w:rsidRPr="004C44C7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 w:rsidRPr="004C44C7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 w:rsidRPr="004C44C7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 w:rsidRPr="004C44C7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</w:p>
    <w:p w14:paraId="0EA1DE97" w14:textId="77777777" w:rsidR="00A535A5" w:rsidRDefault="00A368D0" w:rsidP="00A535A5">
      <w:pPr>
        <w:pStyle w:val="Heading1"/>
        <w:numPr>
          <w:ilvl w:val="0"/>
          <w:numId w:val="1"/>
        </w:numPr>
        <w:shd w:val="clear" w:color="auto" w:fill="FFFFFF"/>
        <w:spacing w:before="0" w:beforeAutospacing="0" w:after="12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>In which joint(s) do you have pain but have not been diagnosed with arthritis? (check all that apply)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not applicable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</w:p>
    <w:p w14:paraId="72E4F5AF" w14:textId="77777777" w:rsidR="00A368D0" w:rsidRDefault="00A368D0" w:rsidP="00A535A5">
      <w:pPr>
        <w:pStyle w:val="Heading1"/>
        <w:shd w:val="clear" w:color="auto" w:fill="FFFFFF"/>
        <w:spacing w:before="0" w:beforeAutospacing="0" w:after="120" w:afterAutospacing="0"/>
        <w:ind w:left="720" w:firstLine="72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knee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hip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shoulder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neck (cervical spine)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</w:p>
    <w:p w14:paraId="54B22891" w14:textId="77777777" w:rsidR="00A368D0" w:rsidRDefault="00A368D0" w:rsidP="00A535A5">
      <w:pPr>
        <w:pStyle w:val="Heading1"/>
        <w:shd w:val="clear" w:color="auto" w:fill="FFFFFF"/>
        <w:spacing w:before="0" w:beforeAutospacing="0" w:after="120" w:afterAutospacing="0"/>
        <w:ind w:left="1080" w:firstLine="36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low back (lumbar spine)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wrist or hand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ankle or foot</w:t>
      </w:r>
    </w:p>
    <w:p w14:paraId="51CB3564" w14:textId="77777777" w:rsidR="00A368D0" w:rsidRDefault="00A368D0" w:rsidP="00A368D0">
      <w:pPr>
        <w:pStyle w:val="Heading1"/>
        <w:shd w:val="clear" w:color="auto" w:fill="FFFFFF"/>
        <w:spacing w:before="0" w:beforeAutospacing="0" w:after="240" w:afterAutospacing="0"/>
        <w:ind w:left="360" w:firstLine="36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elbow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other joint: 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 w:rsidRPr="0026781B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 w:rsidRPr="0026781B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 w:rsidRPr="0026781B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 w:rsidRPr="0026781B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 w:rsidRPr="0026781B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 w:rsidRPr="0026781B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</w:p>
    <w:p w14:paraId="7BCC1AAF" w14:textId="77777777" w:rsidR="00A535A5" w:rsidRDefault="00A368D0" w:rsidP="00A535A5">
      <w:pPr>
        <w:pStyle w:val="Heading1"/>
        <w:numPr>
          <w:ilvl w:val="0"/>
          <w:numId w:val="1"/>
        </w:numPr>
        <w:shd w:val="clear" w:color="auto" w:fill="FFFFFF"/>
        <w:spacing w:before="0" w:beforeAutospacing="0" w:after="12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Have you had a joint replacement?  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  <w:t xml:space="preserve"> (check all that apply)      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</w:t>
      </w:r>
      <w:r w:rsidR="00A535A5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>never had a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joint replacement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</w:p>
    <w:p w14:paraId="6028B837" w14:textId="77777777" w:rsidR="00A535A5" w:rsidRDefault="00A368D0" w:rsidP="00A535A5">
      <w:pPr>
        <w:pStyle w:val="Heading1"/>
        <w:shd w:val="clear" w:color="auto" w:fill="FFFFFF"/>
        <w:spacing w:before="0" w:beforeAutospacing="0" w:after="120" w:afterAutospacing="0"/>
        <w:ind w:left="720" w:firstLine="72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 w:rsidRPr="006F27DF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knee</w:t>
      </w:r>
      <w:r w:rsidRPr="006F27DF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 w:rsidRPr="006F27DF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 w:rsidRPr="006F27DF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hip</w:t>
      </w:r>
      <w:r w:rsidRPr="006F27DF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 w:rsidRPr="006F27DF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 w:rsidRPr="006F27DF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shoulder</w:t>
      </w:r>
      <w:r w:rsidRPr="006F27DF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 w:rsidRPr="006F27DF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 w:rsidRPr="006F27DF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wrist or hand</w:t>
      </w:r>
      <w:r w:rsidRPr="006F27DF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</w:p>
    <w:p w14:paraId="152FED93" w14:textId="77777777" w:rsidR="00A368D0" w:rsidRPr="006F27DF" w:rsidRDefault="00A368D0" w:rsidP="00A535A5">
      <w:pPr>
        <w:pStyle w:val="Heading1"/>
        <w:shd w:val="clear" w:color="auto" w:fill="FFFFFF"/>
        <w:spacing w:before="0" w:beforeAutospacing="0" w:after="240" w:afterAutospacing="0"/>
        <w:ind w:left="720" w:firstLine="72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 w:rsidRPr="006F27DF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ankle or foot</w:t>
      </w:r>
      <w:r w:rsidRPr="006F27DF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 w:rsidRPr="006F27DF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other: </w:t>
      </w:r>
      <w:r w:rsidRPr="006F27DF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 w:rsidRPr="006F27DF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 w:rsidRPr="006F27DF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  <w:r w:rsidRPr="006F27DF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ab/>
      </w:r>
    </w:p>
    <w:p w14:paraId="6AB9E0D7" w14:textId="77777777" w:rsidR="00A368D0" w:rsidRDefault="00A368D0" w:rsidP="00A368D0">
      <w:pPr>
        <w:pStyle w:val="Heading1"/>
        <w:numPr>
          <w:ilvl w:val="0"/>
          <w:numId w:val="1"/>
        </w:numPr>
        <w:shd w:val="clear" w:color="auto" w:fill="FFFFFF"/>
        <w:spacing w:before="0" w:beforeAutospacing="0" w:after="24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Have you had spine surgery? 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Yes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No</w:t>
      </w:r>
    </w:p>
    <w:p w14:paraId="77F37A09" w14:textId="77777777" w:rsidR="0060613D" w:rsidRDefault="00A368D0" w:rsidP="00A368D0">
      <w:pPr>
        <w:pStyle w:val="Heading1"/>
        <w:numPr>
          <w:ilvl w:val="0"/>
          <w:numId w:val="1"/>
        </w:numPr>
        <w:shd w:val="clear" w:color="auto" w:fill="FFFFFF"/>
        <w:spacing w:before="0" w:beforeAutospacing="0" w:after="24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 w:rsidRPr="00A368D0">
        <w:rPr>
          <w:rFonts w:asciiTheme="minorHAnsi" w:eastAsia="Times New Roman" w:hAnsiTheme="minorHAnsi" w:cs="Arial"/>
          <w:color w:val="000000"/>
          <w:sz w:val="24"/>
          <w:szCs w:val="24"/>
        </w:rPr>
        <w:t>If you have joint pain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>, does it limit your ability to do your work</w:t>
      </w:r>
      <w:r w:rsidR="0060613D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>?  (skip if you have no joint pain)</w:t>
      </w:r>
    </w:p>
    <w:p w14:paraId="529D949E" w14:textId="77777777" w:rsidR="00A368D0" w:rsidRDefault="00A368D0" w:rsidP="0060613D">
      <w:pPr>
        <w:pStyle w:val="Heading1"/>
        <w:shd w:val="clear" w:color="auto" w:fill="FFFFFF"/>
        <w:spacing w:before="0" w:beforeAutospacing="0" w:after="240" w:afterAutospacing="0"/>
        <w:ind w:left="72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Yes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No</w:t>
      </w:r>
    </w:p>
    <w:p w14:paraId="025B5A3A" w14:textId="77777777" w:rsidR="00A368D0" w:rsidRDefault="00A368D0" w:rsidP="00A368D0">
      <w:pPr>
        <w:pStyle w:val="Heading1"/>
        <w:numPr>
          <w:ilvl w:val="0"/>
          <w:numId w:val="1"/>
        </w:numPr>
        <w:shd w:val="clear" w:color="auto" w:fill="FFFFFF"/>
        <w:spacing w:before="0" w:beforeAutospacing="0" w:after="24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If your physical work is </w:t>
      </w:r>
      <w:r w:rsidRPr="00A368D0">
        <w:rPr>
          <w:rFonts w:asciiTheme="minorHAnsi" w:eastAsia="Times New Roman" w:hAnsiTheme="minorHAnsi" w:cs="Arial"/>
          <w:color w:val="000000"/>
          <w:sz w:val="24"/>
          <w:szCs w:val="24"/>
        </w:rPr>
        <w:t>limited by joint pain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>, to what extent?  Please mark on the line the percentage of your physical work you are still able to do.</w:t>
      </w:r>
    </w:p>
    <w:p w14:paraId="05A11AF9" w14:textId="77777777" w:rsidR="00A368D0" w:rsidRDefault="00A368D0" w:rsidP="00A368D0">
      <w:pPr>
        <w:pStyle w:val="Heading1"/>
        <w:shd w:val="clear" w:color="auto" w:fill="FFFFFF"/>
        <w:spacing w:before="0" w:beforeAutospacing="0" w:after="120" w:afterAutospacing="0"/>
        <w:ind w:left="72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sym w:font="Symbol" w:char="F07F"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not appli</w:t>
      </w:r>
      <w:r w:rsidR="0060613D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>cable – I have no joint pain and am not limited in any way.</w:t>
      </w:r>
    </w:p>
    <w:p w14:paraId="109462E8" w14:textId="77777777" w:rsidR="00A368D0" w:rsidRDefault="00A368D0" w:rsidP="00A368D0">
      <w:pPr>
        <w:pStyle w:val="Heading1"/>
        <w:pBdr>
          <w:bottom w:val="single" w:sz="12" w:space="1" w:color="auto"/>
        </w:pBdr>
        <w:shd w:val="clear" w:color="auto" w:fill="FFFFFF"/>
        <w:spacing w:before="0" w:beforeAutospacing="0" w:after="120" w:afterAutospacing="0"/>
        <w:ind w:left="72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</w:p>
    <w:p w14:paraId="27A31B57" w14:textId="77777777" w:rsidR="00A368D0" w:rsidRPr="00A368D0" w:rsidRDefault="00A368D0" w:rsidP="00A368D0">
      <w:pPr>
        <w:pStyle w:val="Heading1"/>
        <w:shd w:val="clear" w:color="auto" w:fill="FFFFFF"/>
        <w:spacing w:before="0" w:beforeAutospacing="0" w:after="240" w:afterAutospacing="0"/>
        <w:ind w:left="72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>No physical work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  <w:t xml:space="preserve">    </w:t>
      </w:r>
      <w:r w:rsidR="00A535A5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     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half of my work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  <w:t xml:space="preserve">        </w:t>
      </w:r>
      <w:r w:rsidR="00A535A5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</w:r>
      <w:r w:rsidR="00A535A5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ab/>
        <w:t xml:space="preserve">        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All physical work</w:t>
      </w:r>
    </w:p>
    <w:p w14:paraId="375CA49F" w14:textId="77777777" w:rsidR="00A535A5" w:rsidRDefault="00A535A5" w:rsidP="00A368D0">
      <w:pPr>
        <w:pStyle w:val="Heading1"/>
        <w:shd w:val="clear" w:color="auto" w:fill="FFFFFF"/>
        <w:spacing w:before="0" w:beforeAutospacing="0" w:after="240" w:afterAutospacing="0"/>
        <w:rPr>
          <w:rFonts w:asciiTheme="minorHAnsi" w:eastAsia="Times New Roman" w:hAnsiTheme="minorHAnsi" w:cs="Arial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color w:val="000000"/>
          <w:sz w:val="24"/>
          <w:szCs w:val="24"/>
        </w:rPr>
        <w:t>If you have no pain in your hips or knees, you are done with this survey.  Thank you for participating.</w:t>
      </w:r>
    </w:p>
    <w:p w14:paraId="782438F2" w14:textId="77777777" w:rsidR="00A535A5" w:rsidRDefault="00A535A5" w:rsidP="00A535A5">
      <w:pPr>
        <w:pStyle w:val="Heading1"/>
        <w:shd w:val="clear" w:color="auto" w:fill="FFFFFF"/>
        <w:spacing w:before="0" w:beforeAutospacing="0" w:after="0" w:afterAutospacing="0"/>
        <w:rPr>
          <w:rFonts w:asciiTheme="minorHAnsi" w:eastAsia="Times New Roman" w:hAnsiTheme="minorHAnsi" w:cs="Arial"/>
          <w:color w:val="000000"/>
          <w:sz w:val="24"/>
          <w:szCs w:val="24"/>
        </w:rPr>
      </w:pPr>
    </w:p>
    <w:p w14:paraId="20A98185" w14:textId="41401846" w:rsidR="00A368D0" w:rsidRDefault="00A368D0" w:rsidP="00A368D0">
      <w:pPr>
        <w:pStyle w:val="Heading1"/>
        <w:shd w:val="clear" w:color="auto" w:fill="FFFFFF"/>
        <w:spacing w:before="0" w:beforeAutospacing="0" w:after="24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 w:rsidRPr="00944056">
        <w:rPr>
          <w:rFonts w:asciiTheme="minorHAnsi" w:eastAsia="Times New Roman" w:hAnsiTheme="minorHAnsi" w:cs="Arial"/>
          <w:color w:val="000000"/>
          <w:sz w:val="24"/>
          <w:szCs w:val="24"/>
        </w:rPr>
        <w:t>Only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if you have </w:t>
      </w:r>
      <w:r w:rsidRPr="003A2419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>joint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</w:t>
      </w:r>
      <w:r w:rsidRPr="00061901">
        <w:rPr>
          <w:rFonts w:asciiTheme="minorHAnsi" w:eastAsia="Times New Roman" w:hAnsiTheme="minorHAnsi" w:cs="Arial"/>
          <w:b w:val="0"/>
          <w:color w:val="000000"/>
          <w:sz w:val="24"/>
          <w:szCs w:val="24"/>
          <w:u w:val="single"/>
        </w:rPr>
        <w:t>pain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in your </w:t>
      </w:r>
      <w:r w:rsidRPr="00BA4B97">
        <w:rPr>
          <w:rFonts w:asciiTheme="minorHAnsi" w:eastAsia="Times New Roman" w:hAnsiTheme="minorHAnsi" w:cs="Arial"/>
          <w:color w:val="000000"/>
          <w:sz w:val="24"/>
          <w:szCs w:val="24"/>
        </w:rPr>
        <w:t>hips or knees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, please fill out the following standardized Western Ontario and McMaster University </w:t>
      </w:r>
      <w:r w:rsidR="003A2419"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(WOMAC) 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>survey.  Please check only one box for each question:</w:t>
      </w:r>
    </w:p>
    <w:p w14:paraId="21DA8A7C" w14:textId="77777777" w:rsidR="00A368D0" w:rsidRDefault="00A368D0" w:rsidP="00A368D0">
      <w:pPr>
        <w:pStyle w:val="Heading1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Think about the </w:t>
      </w:r>
      <w:r w:rsidRPr="0029609C">
        <w:rPr>
          <w:rFonts w:asciiTheme="minorHAnsi" w:eastAsia="Times New Roman" w:hAnsiTheme="minorHAnsi" w:cs="Arial"/>
          <w:color w:val="000000"/>
          <w:sz w:val="24"/>
          <w:szCs w:val="24"/>
        </w:rPr>
        <w:t>pain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you felt in your hip or knee in the </w:t>
      </w:r>
      <w:r w:rsidRPr="0029609C">
        <w:rPr>
          <w:rFonts w:asciiTheme="minorHAnsi" w:eastAsia="Times New Roman" w:hAnsiTheme="minorHAnsi" w:cs="Arial"/>
          <w:color w:val="000000"/>
          <w:sz w:val="24"/>
          <w:szCs w:val="24"/>
        </w:rPr>
        <w:t>past 48 hours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>.  How much pain did you hav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7"/>
        <w:gridCol w:w="1268"/>
        <w:gridCol w:w="1350"/>
        <w:gridCol w:w="1179"/>
        <w:gridCol w:w="1260"/>
        <w:gridCol w:w="1165"/>
      </w:tblGrid>
      <w:tr w:rsidR="00A368D0" w14:paraId="341058CE" w14:textId="77777777" w:rsidTr="007E7499">
        <w:tc>
          <w:tcPr>
            <w:tcW w:w="3137" w:type="dxa"/>
          </w:tcPr>
          <w:p w14:paraId="57FF6F3E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68" w:type="dxa"/>
          </w:tcPr>
          <w:p w14:paraId="7D5B8033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350" w:type="dxa"/>
          </w:tcPr>
          <w:p w14:paraId="3A522D32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170" w:type="dxa"/>
          </w:tcPr>
          <w:p w14:paraId="7D9CBCFD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60" w:type="dxa"/>
          </w:tcPr>
          <w:p w14:paraId="010B3059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1165" w:type="dxa"/>
          </w:tcPr>
          <w:p w14:paraId="254A7251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extreme</w:t>
            </w:r>
          </w:p>
        </w:tc>
      </w:tr>
      <w:tr w:rsidR="00A368D0" w14:paraId="6E96E737" w14:textId="77777777" w:rsidTr="007E7499">
        <w:tc>
          <w:tcPr>
            <w:tcW w:w="3137" w:type="dxa"/>
          </w:tcPr>
          <w:p w14:paraId="722BB1D5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Walking on a flat surface</w:t>
            </w:r>
          </w:p>
        </w:tc>
        <w:tc>
          <w:tcPr>
            <w:tcW w:w="1268" w:type="dxa"/>
          </w:tcPr>
          <w:p w14:paraId="11523C85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350" w:type="dxa"/>
          </w:tcPr>
          <w:p w14:paraId="1AE8670D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70" w:type="dxa"/>
          </w:tcPr>
          <w:p w14:paraId="60C6220E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260" w:type="dxa"/>
          </w:tcPr>
          <w:p w14:paraId="2C15661A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65" w:type="dxa"/>
          </w:tcPr>
          <w:p w14:paraId="4BFAC651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</w:tr>
      <w:tr w:rsidR="00A368D0" w14:paraId="2F9CFC36" w14:textId="77777777" w:rsidTr="007E7499">
        <w:tc>
          <w:tcPr>
            <w:tcW w:w="3137" w:type="dxa"/>
          </w:tcPr>
          <w:p w14:paraId="2E31285C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Going up and down stairs</w:t>
            </w:r>
          </w:p>
        </w:tc>
        <w:tc>
          <w:tcPr>
            <w:tcW w:w="1268" w:type="dxa"/>
          </w:tcPr>
          <w:p w14:paraId="2EE6232C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350" w:type="dxa"/>
          </w:tcPr>
          <w:p w14:paraId="4DE008FA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70" w:type="dxa"/>
          </w:tcPr>
          <w:p w14:paraId="26C54F4A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260" w:type="dxa"/>
          </w:tcPr>
          <w:p w14:paraId="7A7F9602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65" w:type="dxa"/>
          </w:tcPr>
          <w:p w14:paraId="0BAAB98D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</w:tr>
      <w:tr w:rsidR="00A368D0" w14:paraId="754A9FEE" w14:textId="77777777" w:rsidTr="007E7499">
        <w:tc>
          <w:tcPr>
            <w:tcW w:w="3137" w:type="dxa"/>
          </w:tcPr>
          <w:p w14:paraId="348480FB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At night while in bed, pain disturbs your sleep</w:t>
            </w:r>
          </w:p>
        </w:tc>
        <w:tc>
          <w:tcPr>
            <w:tcW w:w="1268" w:type="dxa"/>
          </w:tcPr>
          <w:p w14:paraId="5A54DD19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350" w:type="dxa"/>
          </w:tcPr>
          <w:p w14:paraId="04B2DF9A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70" w:type="dxa"/>
          </w:tcPr>
          <w:p w14:paraId="5D38D06A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260" w:type="dxa"/>
          </w:tcPr>
          <w:p w14:paraId="67A0588F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65" w:type="dxa"/>
          </w:tcPr>
          <w:p w14:paraId="0D724EED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</w:tr>
      <w:tr w:rsidR="00A368D0" w14:paraId="0CDED6B0" w14:textId="77777777" w:rsidTr="007E7499">
        <w:tc>
          <w:tcPr>
            <w:tcW w:w="3137" w:type="dxa"/>
          </w:tcPr>
          <w:p w14:paraId="4AE65264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Sitting or lying down</w:t>
            </w:r>
          </w:p>
        </w:tc>
        <w:tc>
          <w:tcPr>
            <w:tcW w:w="1268" w:type="dxa"/>
          </w:tcPr>
          <w:p w14:paraId="00F39395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350" w:type="dxa"/>
          </w:tcPr>
          <w:p w14:paraId="1B717906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70" w:type="dxa"/>
          </w:tcPr>
          <w:p w14:paraId="6B3C9001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260" w:type="dxa"/>
          </w:tcPr>
          <w:p w14:paraId="0D6D5DE1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65" w:type="dxa"/>
          </w:tcPr>
          <w:p w14:paraId="37B74500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</w:tr>
      <w:tr w:rsidR="00A368D0" w14:paraId="2DB915BB" w14:textId="77777777" w:rsidTr="007E7499">
        <w:tc>
          <w:tcPr>
            <w:tcW w:w="3137" w:type="dxa"/>
          </w:tcPr>
          <w:p w14:paraId="5BDECE91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Standing upright</w:t>
            </w:r>
          </w:p>
        </w:tc>
        <w:tc>
          <w:tcPr>
            <w:tcW w:w="1268" w:type="dxa"/>
          </w:tcPr>
          <w:p w14:paraId="0DA76619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350" w:type="dxa"/>
          </w:tcPr>
          <w:p w14:paraId="6A048341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70" w:type="dxa"/>
          </w:tcPr>
          <w:p w14:paraId="4A2C3AF7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260" w:type="dxa"/>
          </w:tcPr>
          <w:p w14:paraId="1DDEF438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65" w:type="dxa"/>
          </w:tcPr>
          <w:p w14:paraId="0D4BBDB2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</w:tr>
      <w:tr w:rsidR="00A368D0" w14:paraId="4C398484" w14:textId="77777777" w:rsidTr="007E7499">
        <w:tc>
          <w:tcPr>
            <w:tcW w:w="3137" w:type="dxa"/>
          </w:tcPr>
          <w:p w14:paraId="30836606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68" w:type="dxa"/>
          </w:tcPr>
          <w:p w14:paraId="3BEDCBC5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CAF2B5F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71F9714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1F3C39D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</w:tcPr>
          <w:p w14:paraId="2FA446B6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</w:p>
        </w:tc>
      </w:tr>
    </w:tbl>
    <w:p w14:paraId="559D91F8" w14:textId="77777777" w:rsidR="00A368D0" w:rsidRPr="003A2419" w:rsidRDefault="00A368D0" w:rsidP="00A368D0">
      <w:pPr>
        <w:pStyle w:val="Heading1"/>
        <w:shd w:val="clear" w:color="auto" w:fill="FFFFFF"/>
        <w:spacing w:before="0" w:beforeAutospacing="0" w:after="240" w:afterAutospacing="0"/>
        <w:rPr>
          <w:rFonts w:asciiTheme="minorHAnsi" w:eastAsia="Times New Roman" w:hAnsiTheme="minorHAnsi" w:cs="Arial"/>
          <w:b w:val="0"/>
          <w:color w:val="AEAAAA" w:themeColor="background2" w:themeShade="BF"/>
          <w:sz w:val="24"/>
          <w:szCs w:val="24"/>
        </w:rPr>
      </w:pPr>
      <w:r w:rsidRPr="003A2419">
        <w:rPr>
          <w:rFonts w:asciiTheme="minorHAnsi" w:eastAsia="Times New Roman" w:hAnsiTheme="minorHAnsi" w:cs="Arial"/>
          <w:b w:val="0"/>
          <w:color w:val="AEAAAA" w:themeColor="background2" w:themeShade="BF"/>
          <w:sz w:val="24"/>
          <w:szCs w:val="24"/>
        </w:rPr>
        <w:lastRenderedPageBreak/>
        <w:t xml:space="preserve">WOMAC pain score: </w:t>
      </w:r>
    </w:p>
    <w:p w14:paraId="18F5C504" w14:textId="77777777" w:rsidR="00A368D0" w:rsidRDefault="00A368D0" w:rsidP="00A368D0">
      <w:pPr>
        <w:pStyle w:val="Heading1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Think about the </w:t>
      </w:r>
      <w:r w:rsidRPr="0029609C">
        <w:rPr>
          <w:rFonts w:asciiTheme="minorHAnsi" w:eastAsia="Times New Roman" w:hAnsiTheme="minorHAnsi" w:cs="Arial"/>
          <w:color w:val="000000"/>
          <w:sz w:val="24"/>
          <w:szCs w:val="24"/>
        </w:rPr>
        <w:t>stiffness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 (</w:t>
      </w:r>
      <w:r w:rsidRPr="00661515">
        <w:rPr>
          <w:rFonts w:asciiTheme="minorHAnsi" w:eastAsia="Times New Roman" w:hAnsiTheme="minorHAnsi" w:cs="Arial"/>
          <w:color w:val="000000"/>
          <w:sz w:val="24"/>
          <w:szCs w:val="24"/>
        </w:rPr>
        <w:t>not pain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) you have in your hip or knee in the </w:t>
      </w:r>
      <w:r w:rsidRPr="0029609C">
        <w:rPr>
          <w:rFonts w:asciiTheme="minorHAnsi" w:eastAsia="Times New Roman" w:hAnsiTheme="minorHAnsi" w:cs="Arial"/>
          <w:color w:val="000000"/>
          <w:sz w:val="24"/>
          <w:szCs w:val="24"/>
        </w:rPr>
        <w:t>past 48 hours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>.  Stiffness is a sensation of decreased ease in moving your joi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260"/>
        <w:gridCol w:w="1350"/>
        <w:gridCol w:w="1179"/>
        <w:gridCol w:w="1260"/>
        <w:gridCol w:w="1165"/>
      </w:tblGrid>
      <w:tr w:rsidR="00A368D0" w14:paraId="0A9A7968" w14:textId="77777777" w:rsidTr="007E7499">
        <w:tc>
          <w:tcPr>
            <w:tcW w:w="3145" w:type="dxa"/>
          </w:tcPr>
          <w:p w14:paraId="2793EFD7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164C639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350" w:type="dxa"/>
          </w:tcPr>
          <w:p w14:paraId="42155E9C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170" w:type="dxa"/>
          </w:tcPr>
          <w:p w14:paraId="48DB61B6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60" w:type="dxa"/>
          </w:tcPr>
          <w:p w14:paraId="23405132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1165" w:type="dxa"/>
          </w:tcPr>
          <w:p w14:paraId="7577A8FA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extreme</w:t>
            </w:r>
          </w:p>
        </w:tc>
      </w:tr>
      <w:tr w:rsidR="00A368D0" w14:paraId="613AA989" w14:textId="77777777" w:rsidTr="007E7499">
        <w:tc>
          <w:tcPr>
            <w:tcW w:w="3145" w:type="dxa"/>
          </w:tcPr>
          <w:p w14:paraId="6330448D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How severe is your stiffness after first awakening in the morning?</w:t>
            </w:r>
          </w:p>
        </w:tc>
        <w:tc>
          <w:tcPr>
            <w:tcW w:w="1260" w:type="dxa"/>
          </w:tcPr>
          <w:p w14:paraId="4DC2B0C9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350" w:type="dxa"/>
          </w:tcPr>
          <w:p w14:paraId="4104E783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70" w:type="dxa"/>
          </w:tcPr>
          <w:p w14:paraId="743253EB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260" w:type="dxa"/>
          </w:tcPr>
          <w:p w14:paraId="49CA5B93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65" w:type="dxa"/>
          </w:tcPr>
          <w:p w14:paraId="73280452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</w:tr>
      <w:tr w:rsidR="00A368D0" w14:paraId="0BD53DB2" w14:textId="77777777" w:rsidTr="007E7499">
        <w:trPr>
          <w:trHeight w:val="278"/>
        </w:trPr>
        <w:tc>
          <w:tcPr>
            <w:tcW w:w="3145" w:type="dxa"/>
          </w:tcPr>
          <w:p w14:paraId="2286CE67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How severe is your stiffness after sitting, lying down, or resting during the day?</w:t>
            </w:r>
          </w:p>
        </w:tc>
        <w:tc>
          <w:tcPr>
            <w:tcW w:w="1260" w:type="dxa"/>
          </w:tcPr>
          <w:p w14:paraId="28A912E5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350" w:type="dxa"/>
          </w:tcPr>
          <w:p w14:paraId="7946ADFC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70" w:type="dxa"/>
          </w:tcPr>
          <w:p w14:paraId="278D91BD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260" w:type="dxa"/>
          </w:tcPr>
          <w:p w14:paraId="7D1CB66E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65" w:type="dxa"/>
          </w:tcPr>
          <w:p w14:paraId="518F91B2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</w:tr>
      <w:tr w:rsidR="00A368D0" w14:paraId="67261387" w14:textId="77777777" w:rsidTr="007E7499">
        <w:trPr>
          <w:trHeight w:val="278"/>
        </w:trPr>
        <w:tc>
          <w:tcPr>
            <w:tcW w:w="3145" w:type="dxa"/>
          </w:tcPr>
          <w:p w14:paraId="0EAC9BF3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EE77B4B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171A0B2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F2EAC32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C90EAB5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</w:tcPr>
          <w:p w14:paraId="7E88F4D9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</w:p>
        </w:tc>
      </w:tr>
    </w:tbl>
    <w:p w14:paraId="3AC8150F" w14:textId="77777777" w:rsidR="00A368D0" w:rsidRPr="003A2419" w:rsidRDefault="00A368D0" w:rsidP="00A368D0">
      <w:pPr>
        <w:pStyle w:val="Heading1"/>
        <w:shd w:val="clear" w:color="auto" w:fill="FFFFFF"/>
        <w:spacing w:before="0" w:beforeAutospacing="0" w:after="240" w:afterAutospacing="0"/>
        <w:rPr>
          <w:rFonts w:asciiTheme="minorHAnsi" w:eastAsia="Times New Roman" w:hAnsiTheme="minorHAnsi" w:cs="Arial"/>
          <w:b w:val="0"/>
          <w:color w:val="AEAAAA" w:themeColor="background2" w:themeShade="BF"/>
          <w:sz w:val="24"/>
          <w:szCs w:val="24"/>
        </w:rPr>
      </w:pPr>
      <w:r w:rsidRPr="003A2419">
        <w:rPr>
          <w:rFonts w:asciiTheme="minorHAnsi" w:eastAsia="Times New Roman" w:hAnsiTheme="minorHAnsi" w:cs="Arial"/>
          <w:b w:val="0"/>
          <w:color w:val="AEAAAA" w:themeColor="background2" w:themeShade="BF"/>
          <w:sz w:val="24"/>
          <w:szCs w:val="24"/>
        </w:rPr>
        <w:t xml:space="preserve">WOMAC stiffness score: </w:t>
      </w:r>
    </w:p>
    <w:p w14:paraId="28DCB352" w14:textId="77777777" w:rsidR="00A368D0" w:rsidRDefault="00A368D0" w:rsidP="00A368D0">
      <w:pPr>
        <w:pStyle w:val="Heading1"/>
        <w:numPr>
          <w:ilvl w:val="0"/>
          <w:numId w:val="2"/>
        </w:numPr>
        <w:shd w:val="clear" w:color="auto" w:fill="FFFFFF"/>
        <w:spacing w:before="0" w:beforeAutospacing="0" w:after="0" w:afterAutospacing="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 xml:space="preserve">Think about the difficulty you have had in doing the following daily physical activities due to your hip or knee during the </w:t>
      </w:r>
      <w:r w:rsidR="0029609C" w:rsidRPr="0029609C">
        <w:rPr>
          <w:rFonts w:asciiTheme="minorHAnsi" w:eastAsia="Times New Roman" w:hAnsiTheme="minorHAnsi" w:cs="Arial"/>
          <w:color w:val="000000"/>
          <w:sz w:val="24"/>
          <w:szCs w:val="24"/>
        </w:rPr>
        <w:t>past</w:t>
      </w:r>
      <w:r w:rsidRPr="0029609C">
        <w:rPr>
          <w:rFonts w:asciiTheme="minorHAnsi" w:eastAsia="Times New Roman" w:hAnsiTheme="minorHAnsi" w:cs="Arial"/>
          <w:color w:val="000000"/>
          <w:sz w:val="24"/>
          <w:szCs w:val="24"/>
        </w:rPr>
        <w:t xml:space="preserve"> 48 hours</w:t>
      </w:r>
      <w:r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  <w:t>.  By this we mean your ability to move around and look after yourself.  What degree of difficulty do you hav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0"/>
        <w:gridCol w:w="1259"/>
        <w:gridCol w:w="1348"/>
        <w:gridCol w:w="1179"/>
        <w:gridCol w:w="1259"/>
        <w:gridCol w:w="1165"/>
      </w:tblGrid>
      <w:tr w:rsidR="00A368D0" w14:paraId="0BD679A2" w14:textId="77777777" w:rsidTr="007E7499">
        <w:tc>
          <w:tcPr>
            <w:tcW w:w="3140" w:type="dxa"/>
          </w:tcPr>
          <w:p w14:paraId="35D82695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59" w:type="dxa"/>
          </w:tcPr>
          <w:p w14:paraId="404CFB25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348" w:type="dxa"/>
          </w:tcPr>
          <w:p w14:paraId="644B8C30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179" w:type="dxa"/>
          </w:tcPr>
          <w:p w14:paraId="414DEDCC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259" w:type="dxa"/>
          </w:tcPr>
          <w:p w14:paraId="65A87536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1165" w:type="dxa"/>
          </w:tcPr>
          <w:p w14:paraId="0AA58B1C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extreme</w:t>
            </w:r>
          </w:p>
        </w:tc>
      </w:tr>
      <w:tr w:rsidR="00A368D0" w14:paraId="7DBACB7D" w14:textId="77777777" w:rsidTr="007E7499">
        <w:tc>
          <w:tcPr>
            <w:tcW w:w="3140" w:type="dxa"/>
          </w:tcPr>
          <w:p w14:paraId="3E04E1C4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Descending stairs</w:t>
            </w:r>
          </w:p>
        </w:tc>
        <w:tc>
          <w:tcPr>
            <w:tcW w:w="1259" w:type="dxa"/>
          </w:tcPr>
          <w:p w14:paraId="5C55F298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348" w:type="dxa"/>
          </w:tcPr>
          <w:p w14:paraId="68489B9D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79" w:type="dxa"/>
          </w:tcPr>
          <w:p w14:paraId="4486D38A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259" w:type="dxa"/>
          </w:tcPr>
          <w:p w14:paraId="036E387E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65" w:type="dxa"/>
          </w:tcPr>
          <w:p w14:paraId="3679E7B5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</w:tr>
      <w:tr w:rsidR="00A368D0" w14:paraId="7E36FDCA" w14:textId="77777777" w:rsidTr="007E7499">
        <w:tc>
          <w:tcPr>
            <w:tcW w:w="3140" w:type="dxa"/>
          </w:tcPr>
          <w:p w14:paraId="021D7838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Ascending stairs</w:t>
            </w:r>
          </w:p>
        </w:tc>
        <w:tc>
          <w:tcPr>
            <w:tcW w:w="1259" w:type="dxa"/>
          </w:tcPr>
          <w:p w14:paraId="3F99AEEC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348" w:type="dxa"/>
          </w:tcPr>
          <w:p w14:paraId="05D85E85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79" w:type="dxa"/>
          </w:tcPr>
          <w:p w14:paraId="58AEC312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259" w:type="dxa"/>
          </w:tcPr>
          <w:p w14:paraId="437E7091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65" w:type="dxa"/>
          </w:tcPr>
          <w:p w14:paraId="64B13B26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</w:tr>
      <w:tr w:rsidR="00A368D0" w14:paraId="3BDE06B6" w14:textId="77777777" w:rsidTr="007E7499">
        <w:tc>
          <w:tcPr>
            <w:tcW w:w="3140" w:type="dxa"/>
          </w:tcPr>
          <w:p w14:paraId="1EB3182F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Rising from sitting</w:t>
            </w:r>
          </w:p>
        </w:tc>
        <w:tc>
          <w:tcPr>
            <w:tcW w:w="1259" w:type="dxa"/>
          </w:tcPr>
          <w:p w14:paraId="57B388D5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348" w:type="dxa"/>
          </w:tcPr>
          <w:p w14:paraId="1D953157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79" w:type="dxa"/>
          </w:tcPr>
          <w:p w14:paraId="7F92A7E6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259" w:type="dxa"/>
          </w:tcPr>
          <w:p w14:paraId="384025D4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65" w:type="dxa"/>
          </w:tcPr>
          <w:p w14:paraId="0FF818D9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</w:tr>
      <w:tr w:rsidR="00A368D0" w14:paraId="3A1C3CE5" w14:textId="77777777" w:rsidTr="007E7499">
        <w:tc>
          <w:tcPr>
            <w:tcW w:w="3140" w:type="dxa"/>
          </w:tcPr>
          <w:p w14:paraId="4FB451B4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Standing</w:t>
            </w:r>
          </w:p>
        </w:tc>
        <w:tc>
          <w:tcPr>
            <w:tcW w:w="1259" w:type="dxa"/>
          </w:tcPr>
          <w:p w14:paraId="53AF3B35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348" w:type="dxa"/>
          </w:tcPr>
          <w:p w14:paraId="047F51C6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79" w:type="dxa"/>
          </w:tcPr>
          <w:p w14:paraId="2370D387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259" w:type="dxa"/>
          </w:tcPr>
          <w:p w14:paraId="3A6F972B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65" w:type="dxa"/>
          </w:tcPr>
          <w:p w14:paraId="66071E24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</w:tr>
      <w:tr w:rsidR="00A368D0" w14:paraId="39BBE114" w14:textId="77777777" w:rsidTr="007E7499">
        <w:tc>
          <w:tcPr>
            <w:tcW w:w="3140" w:type="dxa"/>
          </w:tcPr>
          <w:p w14:paraId="6858F3A8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Bending to the floor</w:t>
            </w:r>
          </w:p>
        </w:tc>
        <w:tc>
          <w:tcPr>
            <w:tcW w:w="1259" w:type="dxa"/>
          </w:tcPr>
          <w:p w14:paraId="37886566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348" w:type="dxa"/>
          </w:tcPr>
          <w:p w14:paraId="06A6CD14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79" w:type="dxa"/>
          </w:tcPr>
          <w:p w14:paraId="481635A2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259" w:type="dxa"/>
          </w:tcPr>
          <w:p w14:paraId="171458A1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65" w:type="dxa"/>
          </w:tcPr>
          <w:p w14:paraId="0298C4A0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</w:tr>
      <w:tr w:rsidR="00A368D0" w14:paraId="53CD8E39" w14:textId="77777777" w:rsidTr="007E7499">
        <w:tc>
          <w:tcPr>
            <w:tcW w:w="3140" w:type="dxa"/>
          </w:tcPr>
          <w:p w14:paraId="77B68386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Walking on flat surfaces</w:t>
            </w:r>
          </w:p>
        </w:tc>
        <w:tc>
          <w:tcPr>
            <w:tcW w:w="1259" w:type="dxa"/>
          </w:tcPr>
          <w:p w14:paraId="2FE0928F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348" w:type="dxa"/>
          </w:tcPr>
          <w:p w14:paraId="55633A8F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79" w:type="dxa"/>
          </w:tcPr>
          <w:p w14:paraId="5ACA6C25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259" w:type="dxa"/>
          </w:tcPr>
          <w:p w14:paraId="22A3AC5F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65" w:type="dxa"/>
          </w:tcPr>
          <w:p w14:paraId="7C1885AF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</w:tr>
      <w:tr w:rsidR="00A368D0" w14:paraId="6205CB58" w14:textId="77777777" w:rsidTr="007E7499">
        <w:tc>
          <w:tcPr>
            <w:tcW w:w="3140" w:type="dxa"/>
          </w:tcPr>
          <w:p w14:paraId="0FD60018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Getting in or out of a car, or on or off a bus</w:t>
            </w:r>
          </w:p>
        </w:tc>
        <w:tc>
          <w:tcPr>
            <w:tcW w:w="1259" w:type="dxa"/>
          </w:tcPr>
          <w:p w14:paraId="1FCE54F7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348" w:type="dxa"/>
          </w:tcPr>
          <w:p w14:paraId="499E3CB4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79" w:type="dxa"/>
          </w:tcPr>
          <w:p w14:paraId="568BAF57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259" w:type="dxa"/>
          </w:tcPr>
          <w:p w14:paraId="47D2704D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65" w:type="dxa"/>
          </w:tcPr>
          <w:p w14:paraId="6F2B0FB0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</w:tr>
      <w:tr w:rsidR="00A368D0" w14:paraId="03491B84" w14:textId="77777777" w:rsidTr="007E7499">
        <w:tc>
          <w:tcPr>
            <w:tcW w:w="3140" w:type="dxa"/>
          </w:tcPr>
          <w:p w14:paraId="1356EB47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Going shopping</w:t>
            </w:r>
          </w:p>
        </w:tc>
        <w:tc>
          <w:tcPr>
            <w:tcW w:w="1259" w:type="dxa"/>
          </w:tcPr>
          <w:p w14:paraId="088CC363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348" w:type="dxa"/>
          </w:tcPr>
          <w:p w14:paraId="1B30501C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79" w:type="dxa"/>
          </w:tcPr>
          <w:p w14:paraId="277DFCEB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259" w:type="dxa"/>
          </w:tcPr>
          <w:p w14:paraId="275C866F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65" w:type="dxa"/>
          </w:tcPr>
          <w:p w14:paraId="239E199B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</w:tr>
      <w:tr w:rsidR="00A368D0" w14:paraId="74ACEE00" w14:textId="77777777" w:rsidTr="007E7499">
        <w:tc>
          <w:tcPr>
            <w:tcW w:w="3140" w:type="dxa"/>
          </w:tcPr>
          <w:p w14:paraId="26B14004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Putting on your socks or stockings</w:t>
            </w:r>
          </w:p>
        </w:tc>
        <w:tc>
          <w:tcPr>
            <w:tcW w:w="1259" w:type="dxa"/>
          </w:tcPr>
          <w:p w14:paraId="78F1A19C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348" w:type="dxa"/>
          </w:tcPr>
          <w:p w14:paraId="68D1CB71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79" w:type="dxa"/>
          </w:tcPr>
          <w:p w14:paraId="53768BEF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259" w:type="dxa"/>
          </w:tcPr>
          <w:p w14:paraId="05E34085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65" w:type="dxa"/>
          </w:tcPr>
          <w:p w14:paraId="7A2EE8FB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</w:tr>
      <w:tr w:rsidR="00A368D0" w14:paraId="4A02FCF9" w14:textId="77777777" w:rsidTr="007E7499">
        <w:tc>
          <w:tcPr>
            <w:tcW w:w="3140" w:type="dxa"/>
          </w:tcPr>
          <w:p w14:paraId="293369EA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Rising from the bed</w:t>
            </w:r>
          </w:p>
        </w:tc>
        <w:tc>
          <w:tcPr>
            <w:tcW w:w="1259" w:type="dxa"/>
          </w:tcPr>
          <w:p w14:paraId="34730FD9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348" w:type="dxa"/>
          </w:tcPr>
          <w:p w14:paraId="3D33C981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79" w:type="dxa"/>
          </w:tcPr>
          <w:p w14:paraId="06C63342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259" w:type="dxa"/>
          </w:tcPr>
          <w:p w14:paraId="7CA912D6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65" w:type="dxa"/>
          </w:tcPr>
          <w:p w14:paraId="7D448DDB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</w:tr>
      <w:tr w:rsidR="00A368D0" w14:paraId="0E146172" w14:textId="77777777" w:rsidTr="007E7499">
        <w:tc>
          <w:tcPr>
            <w:tcW w:w="3140" w:type="dxa"/>
          </w:tcPr>
          <w:p w14:paraId="6FAFC461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Taking off your socks or stockings</w:t>
            </w:r>
          </w:p>
        </w:tc>
        <w:tc>
          <w:tcPr>
            <w:tcW w:w="1259" w:type="dxa"/>
          </w:tcPr>
          <w:p w14:paraId="450DBAF8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348" w:type="dxa"/>
          </w:tcPr>
          <w:p w14:paraId="3ACA8E24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79" w:type="dxa"/>
          </w:tcPr>
          <w:p w14:paraId="07BBD0F3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259" w:type="dxa"/>
          </w:tcPr>
          <w:p w14:paraId="4B4BB3E6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65" w:type="dxa"/>
          </w:tcPr>
          <w:p w14:paraId="32414C2E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</w:tr>
      <w:tr w:rsidR="00A368D0" w14:paraId="0CF5B842" w14:textId="77777777" w:rsidTr="007E7499">
        <w:tc>
          <w:tcPr>
            <w:tcW w:w="3140" w:type="dxa"/>
          </w:tcPr>
          <w:p w14:paraId="3EEB18FF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Lying in bed</w:t>
            </w:r>
          </w:p>
        </w:tc>
        <w:tc>
          <w:tcPr>
            <w:tcW w:w="1259" w:type="dxa"/>
          </w:tcPr>
          <w:p w14:paraId="5C2ACC85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348" w:type="dxa"/>
          </w:tcPr>
          <w:p w14:paraId="70F4FB02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79" w:type="dxa"/>
          </w:tcPr>
          <w:p w14:paraId="014E5CC3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259" w:type="dxa"/>
          </w:tcPr>
          <w:p w14:paraId="36496102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65" w:type="dxa"/>
          </w:tcPr>
          <w:p w14:paraId="381B5E19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</w:tr>
      <w:tr w:rsidR="00A368D0" w14:paraId="69908C9B" w14:textId="77777777" w:rsidTr="007E7499">
        <w:tc>
          <w:tcPr>
            <w:tcW w:w="3140" w:type="dxa"/>
          </w:tcPr>
          <w:p w14:paraId="49AA60EA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Getting in or out of the bath</w:t>
            </w:r>
          </w:p>
        </w:tc>
        <w:tc>
          <w:tcPr>
            <w:tcW w:w="1259" w:type="dxa"/>
          </w:tcPr>
          <w:p w14:paraId="2854DFE7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348" w:type="dxa"/>
          </w:tcPr>
          <w:p w14:paraId="5B1E7429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79" w:type="dxa"/>
          </w:tcPr>
          <w:p w14:paraId="3A5B4188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259" w:type="dxa"/>
          </w:tcPr>
          <w:p w14:paraId="59EDC2D1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65" w:type="dxa"/>
          </w:tcPr>
          <w:p w14:paraId="11579F8D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</w:tr>
      <w:tr w:rsidR="00A368D0" w14:paraId="410CE38C" w14:textId="77777777" w:rsidTr="007E7499">
        <w:tc>
          <w:tcPr>
            <w:tcW w:w="3140" w:type="dxa"/>
          </w:tcPr>
          <w:p w14:paraId="696F12D6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Sitting</w:t>
            </w:r>
          </w:p>
        </w:tc>
        <w:tc>
          <w:tcPr>
            <w:tcW w:w="1259" w:type="dxa"/>
          </w:tcPr>
          <w:p w14:paraId="65329799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348" w:type="dxa"/>
          </w:tcPr>
          <w:p w14:paraId="60EEAC16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79" w:type="dxa"/>
          </w:tcPr>
          <w:p w14:paraId="3F4CAA39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259" w:type="dxa"/>
          </w:tcPr>
          <w:p w14:paraId="7B2B2B90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65" w:type="dxa"/>
          </w:tcPr>
          <w:p w14:paraId="423331DE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</w:tr>
      <w:tr w:rsidR="00A368D0" w14:paraId="62461837" w14:textId="77777777" w:rsidTr="007E7499">
        <w:tc>
          <w:tcPr>
            <w:tcW w:w="3140" w:type="dxa"/>
          </w:tcPr>
          <w:p w14:paraId="268239CB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Getting on or off the toilet</w:t>
            </w:r>
          </w:p>
        </w:tc>
        <w:tc>
          <w:tcPr>
            <w:tcW w:w="1259" w:type="dxa"/>
          </w:tcPr>
          <w:p w14:paraId="6CEFE29B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348" w:type="dxa"/>
          </w:tcPr>
          <w:p w14:paraId="49D5478C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79" w:type="dxa"/>
          </w:tcPr>
          <w:p w14:paraId="1626ADCA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259" w:type="dxa"/>
          </w:tcPr>
          <w:p w14:paraId="64E5CF62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65" w:type="dxa"/>
          </w:tcPr>
          <w:p w14:paraId="5F51DADC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</w:tr>
      <w:tr w:rsidR="00A368D0" w14:paraId="2D0F1169" w14:textId="77777777" w:rsidTr="007E7499">
        <w:tc>
          <w:tcPr>
            <w:tcW w:w="3140" w:type="dxa"/>
          </w:tcPr>
          <w:p w14:paraId="361BDE35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 xml:space="preserve">Performance </w:t>
            </w:r>
            <w:r w:rsidR="0029609C"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 xml:space="preserve"> of </w:t>
            </w: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heavy domestic duties</w:t>
            </w:r>
          </w:p>
        </w:tc>
        <w:tc>
          <w:tcPr>
            <w:tcW w:w="1259" w:type="dxa"/>
          </w:tcPr>
          <w:p w14:paraId="66286421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348" w:type="dxa"/>
          </w:tcPr>
          <w:p w14:paraId="36962DC4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79" w:type="dxa"/>
          </w:tcPr>
          <w:p w14:paraId="3A6681A2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259" w:type="dxa"/>
          </w:tcPr>
          <w:p w14:paraId="0987FDFE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65" w:type="dxa"/>
          </w:tcPr>
          <w:p w14:paraId="4127C075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</w:tr>
      <w:tr w:rsidR="00A368D0" w14:paraId="37F07E14" w14:textId="77777777" w:rsidTr="007E7499">
        <w:tc>
          <w:tcPr>
            <w:tcW w:w="3140" w:type="dxa"/>
          </w:tcPr>
          <w:p w14:paraId="361BB8DF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 xml:space="preserve">Performance </w:t>
            </w:r>
            <w:r w:rsidR="0029609C"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 xml:space="preserve"> of </w:t>
            </w: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t>light domestic duties</w:t>
            </w:r>
          </w:p>
        </w:tc>
        <w:tc>
          <w:tcPr>
            <w:tcW w:w="1259" w:type="dxa"/>
          </w:tcPr>
          <w:p w14:paraId="609000AD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348" w:type="dxa"/>
          </w:tcPr>
          <w:p w14:paraId="0F76D97F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79" w:type="dxa"/>
          </w:tcPr>
          <w:p w14:paraId="5D829F26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259" w:type="dxa"/>
          </w:tcPr>
          <w:p w14:paraId="77204F9D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  <w:tc>
          <w:tcPr>
            <w:tcW w:w="1165" w:type="dxa"/>
          </w:tcPr>
          <w:p w14:paraId="2D9B3FEF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  <w:r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  <w:sym w:font="Symbol" w:char="F07F"/>
            </w:r>
          </w:p>
        </w:tc>
      </w:tr>
      <w:tr w:rsidR="00A368D0" w14:paraId="3EA6C26C" w14:textId="77777777" w:rsidTr="007E7499">
        <w:tc>
          <w:tcPr>
            <w:tcW w:w="3140" w:type="dxa"/>
          </w:tcPr>
          <w:p w14:paraId="20219F55" w14:textId="77777777" w:rsidR="00A368D0" w:rsidRDefault="00A368D0" w:rsidP="007E7499">
            <w:pPr>
              <w:pStyle w:val="Heading1"/>
              <w:spacing w:before="0" w:beforeAutospacing="0" w:after="0" w:afterAutospacing="0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59" w:type="dxa"/>
          </w:tcPr>
          <w:p w14:paraId="44EA4018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348" w:type="dxa"/>
          </w:tcPr>
          <w:p w14:paraId="69A9A5BE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79" w:type="dxa"/>
          </w:tcPr>
          <w:p w14:paraId="2C485FBD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59" w:type="dxa"/>
          </w:tcPr>
          <w:p w14:paraId="6F8D96D8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</w:tcPr>
          <w:p w14:paraId="25E0DDB9" w14:textId="77777777" w:rsidR="00A368D0" w:rsidRDefault="00A368D0" w:rsidP="007E7499">
            <w:pPr>
              <w:pStyle w:val="Heading1"/>
              <w:spacing w:before="0" w:beforeAutospacing="0" w:after="0" w:afterAutospacing="0"/>
              <w:jc w:val="center"/>
              <w:outlineLvl w:val="0"/>
              <w:rPr>
                <w:rFonts w:asciiTheme="minorHAnsi" w:eastAsia="Times New Roman" w:hAnsiTheme="minorHAnsi" w:cs="Arial"/>
                <w:b w:val="0"/>
                <w:color w:val="000000"/>
                <w:sz w:val="24"/>
                <w:szCs w:val="24"/>
              </w:rPr>
            </w:pPr>
          </w:p>
        </w:tc>
      </w:tr>
    </w:tbl>
    <w:p w14:paraId="1E7D7643" w14:textId="77777777" w:rsidR="00A368D0" w:rsidRPr="003A2419" w:rsidRDefault="00A368D0" w:rsidP="00A368D0">
      <w:pPr>
        <w:pStyle w:val="Heading1"/>
        <w:shd w:val="clear" w:color="auto" w:fill="FFFFFF"/>
        <w:spacing w:before="0" w:beforeAutospacing="0" w:after="240" w:afterAutospacing="0"/>
        <w:rPr>
          <w:rFonts w:asciiTheme="minorHAnsi" w:eastAsia="Times New Roman" w:hAnsiTheme="minorHAnsi" w:cs="Arial"/>
          <w:b w:val="0"/>
          <w:color w:val="AEAAAA" w:themeColor="background2" w:themeShade="BF"/>
          <w:sz w:val="24"/>
          <w:szCs w:val="24"/>
        </w:rPr>
      </w:pPr>
      <w:r w:rsidRPr="003A2419">
        <w:rPr>
          <w:rFonts w:asciiTheme="minorHAnsi" w:eastAsia="Times New Roman" w:hAnsiTheme="minorHAnsi" w:cs="Arial"/>
          <w:b w:val="0"/>
          <w:color w:val="AEAAAA" w:themeColor="background2" w:themeShade="BF"/>
          <w:sz w:val="24"/>
          <w:szCs w:val="24"/>
        </w:rPr>
        <w:t>WOMAC functional score:</w:t>
      </w:r>
    </w:p>
    <w:p w14:paraId="4E2EB7B0" w14:textId="77777777" w:rsidR="00A368D0" w:rsidRPr="003A2419" w:rsidRDefault="00A368D0" w:rsidP="00A368D0">
      <w:pPr>
        <w:pStyle w:val="Heading1"/>
        <w:shd w:val="clear" w:color="auto" w:fill="FFFFFF"/>
        <w:spacing w:before="0" w:beforeAutospacing="0" w:after="240" w:afterAutospacing="0"/>
        <w:rPr>
          <w:rFonts w:asciiTheme="minorHAnsi" w:eastAsia="Times New Roman" w:hAnsiTheme="minorHAnsi" w:cs="Arial"/>
          <w:b w:val="0"/>
          <w:color w:val="AEAAAA" w:themeColor="background2" w:themeShade="BF"/>
          <w:sz w:val="24"/>
          <w:szCs w:val="24"/>
        </w:rPr>
      </w:pPr>
      <w:r w:rsidRPr="003A2419">
        <w:rPr>
          <w:rFonts w:asciiTheme="minorHAnsi" w:eastAsia="Times New Roman" w:hAnsiTheme="minorHAnsi" w:cs="Arial"/>
          <w:b w:val="0"/>
          <w:color w:val="AEAAAA" w:themeColor="background2" w:themeShade="BF"/>
          <w:sz w:val="24"/>
          <w:szCs w:val="24"/>
        </w:rPr>
        <w:t xml:space="preserve">Total WOMAC score: </w:t>
      </w:r>
    </w:p>
    <w:p w14:paraId="7149C27C" w14:textId="77777777" w:rsidR="00A368D0" w:rsidRDefault="00A368D0" w:rsidP="00A368D0">
      <w:pPr>
        <w:pStyle w:val="Heading1"/>
        <w:shd w:val="clear" w:color="auto" w:fill="FFFFFF"/>
        <w:spacing w:before="0" w:beforeAutospacing="0" w:after="240" w:afterAutospacing="0"/>
        <w:ind w:left="720"/>
        <w:rPr>
          <w:rFonts w:asciiTheme="minorHAnsi" w:eastAsia="Times New Roman" w:hAnsiTheme="minorHAnsi" w:cs="Arial"/>
          <w:b w:val="0"/>
          <w:color w:val="000000"/>
          <w:sz w:val="24"/>
          <w:szCs w:val="24"/>
        </w:rPr>
      </w:pPr>
    </w:p>
    <w:p w14:paraId="4AF91A30" w14:textId="77777777" w:rsidR="00A368D0" w:rsidRPr="00A368D0" w:rsidRDefault="00A368D0" w:rsidP="00A368D0">
      <w:pPr>
        <w:spacing w:after="0" w:line="240" w:lineRule="auto"/>
        <w:rPr>
          <w:rFonts w:ascii="Arial" w:hAnsi="Arial" w:cs="Arial"/>
        </w:rPr>
      </w:pPr>
    </w:p>
    <w:sectPr w:rsidR="00A368D0" w:rsidRPr="00A368D0" w:rsidSect="00D652C1">
      <w:pgSz w:w="12240" w:h="15840"/>
      <w:pgMar w:top="1008" w:right="720" w:bottom="100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E86741"/>
    <w:multiLevelType w:val="hybridMultilevel"/>
    <w:tmpl w:val="30FC84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19126C"/>
    <w:multiLevelType w:val="hybridMultilevel"/>
    <w:tmpl w:val="9B242C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4449506">
    <w:abstractNumId w:val="1"/>
  </w:num>
  <w:num w:numId="2" w16cid:durableId="2125078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8D0"/>
    <w:rsid w:val="00053373"/>
    <w:rsid w:val="0029609C"/>
    <w:rsid w:val="003A2419"/>
    <w:rsid w:val="003E5407"/>
    <w:rsid w:val="004E25E9"/>
    <w:rsid w:val="0060613D"/>
    <w:rsid w:val="006D33A6"/>
    <w:rsid w:val="008348FD"/>
    <w:rsid w:val="00840D9B"/>
    <w:rsid w:val="00885479"/>
    <w:rsid w:val="00A368D0"/>
    <w:rsid w:val="00A535A5"/>
    <w:rsid w:val="00A70662"/>
    <w:rsid w:val="00D53356"/>
    <w:rsid w:val="00D652C1"/>
    <w:rsid w:val="00D86CE0"/>
    <w:rsid w:val="00F1098C"/>
    <w:rsid w:val="00FD3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D5495"/>
  <w15:chartTrackingRefBased/>
  <w15:docId w15:val="{B1A20B20-609E-46E4-A099-011FA44E5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368D0"/>
    <w:pPr>
      <w:spacing w:before="100" w:beforeAutospacing="1" w:after="100" w:afterAutospacing="1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8D0"/>
    <w:rPr>
      <w:rFonts w:ascii="Times New Roman" w:eastAsiaTheme="minorEastAsia" w:hAnsi="Times New Roman" w:cs="Times New Roman"/>
      <w:b/>
      <w:bCs/>
      <w:kern w:val="36"/>
      <w:sz w:val="48"/>
      <w:szCs w:val="48"/>
      <w:lang w:eastAsia="zh-CN"/>
    </w:rPr>
  </w:style>
  <w:style w:type="table" w:styleId="TableGrid">
    <w:name w:val="Table Grid"/>
    <w:basedOn w:val="TableNormal"/>
    <w:uiPriority w:val="39"/>
    <w:rsid w:val="00A368D0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6CE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CE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2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Erik</dc:creator>
  <cp:keywords/>
  <dc:description/>
  <cp:lastModifiedBy>Adams, Erik</cp:lastModifiedBy>
  <cp:revision>2</cp:revision>
  <cp:lastPrinted>2019-04-18T20:42:00Z</cp:lastPrinted>
  <dcterms:created xsi:type="dcterms:W3CDTF">2023-01-24T02:52:00Z</dcterms:created>
  <dcterms:modified xsi:type="dcterms:W3CDTF">2023-01-24T02:52:00Z</dcterms:modified>
</cp:coreProperties>
</file>